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4AB63F" w14:textId="3108BA93" w:rsidR="00FB19B1" w:rsidRPr="00742E66" w:rsidRDefault="00906C16" w:rsidP="00FB19B1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42E6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742E66" w:rsidRPr="00742E66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742E6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B19B1" w:rsidRPr="00742E66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B70A7A" w:rsidRPr="00742E66">
        <w:rPr>
          <w:rFonts w:ascii="Times New Roman" w:hAnsi="Times New Roman" w:cs="Times New Roman" w:hint="eastAsia"/>
          <w:b/>
          <w:bCs/>
          <w:sz w:val="24"/>
          <w:szCs w:val="24"/>
        </w:rPr>
        <w:t>Sensitivity analysis excluding</w:t>
      </w:r>
      <w:r w:rsidR="00381CB1" w:rsidRPr="00742E6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ne</w:t>
      </w:r>
      <w:r w:rsidR="00381CB1" w:rsidRPr="00742E66">
        <w:rPr>
          <w:rFonts w:ascii="Times New Roman" w:hAnsi="Times New Roman" w:cs="Times New Roman"/>
          <w:b/>
          <w:bCs/>
          <w:sz w:val="24"/>
          <w:szCs w:val="24"/>
        </w:rPr>
        <w:t xml:space="preserve"> anesthesiologist who performed the most epidural anesthesia procedures and had the highest number of </w:t>
      </w:r>
      <w:proofErr w:type="spellStart"/>
      <w:r w:rsidR="00381CB1" w:rsidRPr="00742E66">
        <w:rPr>
          <w:rFonts w:ascii="Times New Roman" w:hAnsi="Times New Roman" w:cs="Times New Roman"/>
          <w:b/>
          <w:bCs/>
          <w:sz w:val="24"/>
          <w:szCs w:val="24"/>
        </w:rPr>
        <w:t>malpositions</w:t>
      </w:r>
      <w:proofErr w:type="spellEnd"/>
    </w:p>
    <w:tbl>
      <w:tblPr>
        <w:tblStyle w:val="af3"/>
        <w:tblW w:w="80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268"/>
        <w:gridCol w:w="1843"/>
        <w:gridCol w:w="1524"/>
      </w:tblGrid>
      <w:tr w:rsidR="00FB19B1" w:rsidRPr="00F2701F" w14:paraId="7031BF3D" w14:textId="77777777" w:rsidTr="0066581D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63E4728" w14:textId="77777777" w:rsidR="00FB19B1" w:rsidRPr="00F2701F" w:rsidRDefault="00FB19B1" w:rsidP="0066581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E3CB32E" w14:textId="678F46DB" w:rsidR="00FB19B1" w:rsidRPr="00F2701F" w:rsidRDefault="00FB19B1" w:rsidP="006658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Normal position (n=</w:t>
            </w:r>
            <w:r w:rsidR="00BC0EE8">
              <w:rPr>
                <w:rFonts w:ascii="Times New Roman" w:hAnsi="Times New Roman" w:cs="Times New Roman" w:hint="eastAsia"/>
                <w:sz w:val="24"/>
                <w:szCs w:val="24"/>
              </w:rPr>
              <w:t>156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9B2C9E5" w14:textId="7AC7F099" w:rsidR="00FB19B1" w:rsidRPr="00F2701F" w:rsidRDefault="00FB19B1" w:rsidP="006658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Malposition (n=</w:t>
            </w:r>
            <w:r w:rsidR="00BC0EE8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0AF83C66" w14:textId="77777777" w:rsidR="00FB19B1" w:rsidRPr="00F2701F" w:rsidRDefault="00FB19B1" w:rsidP="006658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FB19B1" w:rsidRPr="00F2701F" w14:paraId="1436B2FF" w14:textId="77777777" w:rsidTr="0066581D">
        <w:tc>
          <w:tcPr>
            <w:tcW w:w="2405" w:type="dxa"/>
            <w:tcBorders>
              <w:top w:val="single" w:sz="4" w:space="0" w:color="auto"/>
            </w:tcBorders>
          </w:tcPr>
          <w:p w14:paraId="3F826B1D" w14:textId="77777777" w:rsidR="00FB19B1" w:rsidRPr="00F2701F" w:rsidRDefault="00FB19B1" w:rsidP="0066581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Patient age, yea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9541D5E" w14:textId="35A46558" w:rsidR="00FB19B1" w:rsidRPr="00F2701F" w:rsidRDefault="003E29B1" w:rsidP="006658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  <w:r w:rsidR="00FB19B1"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="00FB19B1" w:rsidRPr="00F2701F">
              <w:rPr>
                <w:rFonts w:ascii="Times New Roman" w:hAnsi="Times New Roman" w:cs="Times New Roman"/>
                <w:sz w:val="24"/>
                <w:szCs w:val="24"/>
              </w:rPr>
              <w:t>, 89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F74CDA" w14:textId="190BA9B6" w:rsidR="00FB19B1" w:rsidRPr="00F2701F" w:rsidRDefault="00FB19B1" w:rsidP="006658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E29B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 [27, 86]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7C4C3FC0" w14:textId="6F7A6BA1" w:rsidR="00FB19B1" w:rsidRPr="00F2701F" w:rsidRDefault="00FB19B1" w:rsidP="006658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75B3">
              <w:rPr>
                <w:rFonts w:ascii="Times New Roman" w:hAnsi="Times New Roman" w:cs="Times New Roman" w:hint="eastAsia"/>
                <w:sz w:val="24"/>
                <w:szCs w:val="24"/>
              </w:rPr>
              <w:t>598</w:t>
            </w:r>
          </w:p>
        </w:tc>
      </w:tr>
      <w:tr w:rsidR="00FB19B1" w:rsidRPr="00F2701F" w14:paraId="6E096BBA" w14:textId="77777777" w:rsidTr="0066581D">
        <w:tc>
          <w:tcPr>
            <w:tcW w:w="2405" w:type="dxa"/>
          </w:tcPr>
          <w:p w14:paraId="117D9910" w14:textId="77777777" w:rsidR="00FB19B1" w:rsidRPr="00F2701F" w:rsidRDefault="00FB19B1" w:rsidP="0066581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Patient sex, female</w:t>
            </w:r>
          </w:p>
        </w:tc>
        <w:tc>
          <w:tcPr>
            <w:tcW w:w="2268" w:type="dxa"/>
          </w:tcPr>
          <w:p w14:paraId="1A65A5AD" w14:textId="467FE863" w:rsidR="00FB19B1" w:rsidRPr="00F2701F" w:rsidRDefault="008D6F29" w:rsidP="006658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  <w:r w:rsidR="00FB19B1"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 (42%)</w:t>
            </w:r>
          </w:p>
        </w:tc>
        <w:tc>
          <w:tcPr>
            <w:tcW w:w="1843" w:type="dxa"/>
          </w:tcPr>
          <w:p w14:paraId="48918D6D" w14:textId="729E57D9" w:rsidR="00FB19B1" w:rsidRPr="00F2701F" w:rsidRDefault="006C6E2D" w:rsidP="006658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FB19B1"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 w:rsidR="00FB19B1" w:rsidRPr="00F2701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24" w:type="dxa"/>
          </w:tcPr>
          <w:p w14:paraId="12EB758D" w14:textId="07EEA186" w:rsidR="00FB19B1" w:rsidRPr="00F2701F" w:rsidRDefault="00182649" w:rsidP="006658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="00FB19B1" w:rsidRPr="00F270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9</w:t>
            </w:r>
          </w:p>
        </w:tc>
      </w:tr>
      <w:tr w:rsidR="00FB19B1" w:rsidRPr="00F2701F" w14:paraId="5D51001A" w14:textId="77777777" w:rsidTr="0066581D">
        <w:tc>
          <w:tcPr>
            <w:tcW w:w="2405" w:type="dxa"/>
          </w:tcPr>
          <w:p w14:paraId="7A769FAD" w14:textId="77777777" w:rsidR="00FB19B1" w:rsidRPr="00F2701F" w:rsidRDefault="00FB19B1" w:rsidP="0066581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Patient body mass index, kg/m</w:t>
            </w:r>
            <w:r w:rsidRPr="00F270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33D89946" w14:textId="68B73FD5" w:rsidR="00FB19B1" w:rsidRPr="00F2701F" w:rsidRDefault="00FB19B1" w:rsidP="006658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04029"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 [14.9, 35.2]</w:t>
            </w:r>
          </w:p>
        </w:tc>
        <w:tc>
          <w:tcPr>
            <w:tcW w:w="1843" w:type="dxa"/>
          </w:tcPr>
          <w:p w14:paraId="177CDBCA" w14:textId="2719030B" w:rsidR="00FB19B1" w:rsidRPr="00F2701F" w:rsidRDefault="00FB19B1" w:rsidP="006658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98131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 [13.6, </w:t>
            </w:r>
            <w:r w:rsidR="00981311">
              <w:rPr>
                <w:rFonts w:ascii="Times New Roman" w:hAnsi="Times New Roman" w:cs="Times New Roman" w:hint="eastAsia"/>
                <w:sz w:val="24"/>
                <w:szCs w:val="24"/>
              </w:rPr>
              <w:t>29.0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24" w:type="dxa"/>
          </w:tcPr>
          <w:p w14:paraId="2C088131" w14:textId="7D2B2127" w:rsidR="00FB19B1" w:rsidRPr="00F2701F" w:rsidRDefault="00FB19B1" w:rsidP="006658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81311">
              <w:rPr>
                <w:rFonts w:ascii="Times New Roman" w:hAnsi="Times New Roman" w:cs="Times New Roman" w:hint="eastAsia"/>
                <w:sz w:val="24"/>
                <w:szCs w:val="24"/>
              </w:rPr>
              <w:t>517</w:t>
            </w:r>
          </w:p>
        </w:tc>
      </w:tr>
      <w:tr w:rsidR="00FB19B1" w:rsidRPr="00F2701F" w14:paraId="65DFA4B3" w14:textId="77777777" w:rsidTr="0066581D">
        <w:tc>
          <w:tcPr>
            <w:tcW w:w="2405" w:type="dxa"/>
          </w:tcPr>
          <w:p w14:paraId="077DD458" w14:textId="77777777" w:rsidR="00FB19B1" w:rsidRPr="00F2701F" w:rsidRDefault="00FB19B1" w:rsidP="006658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Vertebral level</w:t>
            </w:r>
          </w:p>
          <w:p w14:paraId="0147E0DB" w14:textId="77777777" w:rsidR="00FB19B1" w:rsidRPr="00F2701F" w:rsidRDefault="00FB19B1" w:rsidP="0066581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T4/5/6/7/8/9/10/11/12/L1/2/3</w:t>
            </w:r>
          </w:p>
        </w:tc>
        <w:tc>
          <w:tcPr>
            <w:tcW w:w="2268" w:type="dxa"/>
          </w:tcPr>
          <w:p w14:paraId="3D89DD78" w14:textId="7B1490C5" w:rsidR="00FB19B1" w:rsidRPr="00F2701F" w:rsidRDefault="00FB19B1" w:rsidP="006658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 w:rsidR="007552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F2701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3</w:t>
            </w:r>
            <w:r w:rsidR="0075525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4</w:t>
            </w:r>
            <w:r w:rsidR="007552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3</w:t>
            </w:r>
            <w:r w:rsidR="0075525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6D020901" w14:textId="5F02BD6A" w:rsidR="00FB19B1" w:rsidRPr="00F2701F" w:rsidRDefault="00FB19B1" w:rsidP="006658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87EA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13/8/2/0/0</w:t>
            </w:r>
          </w:p>
        </w:tc>
        <w:tc>
          <w:tcPr>
            <w:tcW w:w="1843" w:type="dxa"/>
          </w:tcPr>
          <w:p w14:paraId="02204A74" w14:textId="77777777" w:rsidR="00FB19B1" w:rsidRPr="00F2701F" w:rsidRDefault="00FB19B1" w:rsidP="006658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/0/2/2/4/4/</w:t>
            </w:r>
          </w:p>
          <w:p w14:paraId="2BD4E496" w14:textId="02475256" w:rsidR="00FB19B1" w:rsidRPr="00F2701F" w:rsidRDefault="00FB19B1" w:rsidP="006658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2/</w:t>
            </w:r>
            <w:r w:rsidR="00687EA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2/</w:t>
            </w:r>
            <w:r w:rsidR="00E73D8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0/</w:t>
            </w:r>
            <w:r w:rsidR="00E73D8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24" w:type="dxa"/>
          </w:tcPr>
          <w:p w14:paraId="21521AEC" w14:textId="5C4D4687" w:rsidR="00FB19B1" w:rsidRPr="00F2701F" w:rsidRDefault="00FB19B1" w:rsidP="006658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9333A">
              <w:rPr>
                <w:rFonts w:ascii="Times New Roman" w:hAnsi="Times New Roman" w:cs="Times New Roman" w:hint="eastAsia"/>
                <w:sz w:val="24"/>
                <w:szCs w:val="24"/>
              </w:rPr>
              <w:t>921</w:t>
            </w:r>
          </w:p>
        </w:tc>
      </w:tr>
      <w:tr w:rsidR="00FB19B1" w:rsidRPr="00F2701F" w14:paraId="20E6E92E" w14:textId="77777777" w:rsidTr="0066581D">
        <w:tc>
          <w:tcPr>
            <w:tcW w:w="2405" w:type="dxa"/>
          </w:tcPr>
          <w:p w14:paraId="4FBE667B" w14:textId="77777777" w:rsidR="00FB19B1" w:rsidRPr="00F2701F" w:rsidRDefault="00FB19B1" w:rsidP="0066581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Anesthesiologists’ experience, years</w:t>
            </w:r>
          </w:p>
        </w:tc>
        <w:tc>
          <w:tcPr>
            <w:tcW w:w="2268" w:type="dxa"/>
          </w:tcPr>
          <w:p w14:paraId="566E5566" w14:textId="1B97A318" w:rsidR="00FB19B1" w:rsidRPr="00F2701F" w:rsidRDefault="00FB19B1" w:rsidP="006658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1475B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 [2.0, 35.4]</w:t>
            </w:r>
          </w:p>
        </w:tc>
        <w:tc>
          <w:tcPr>
            <w:tcW w:w="1843" w:type="dxa"/>
          </w:tcPr>
          <w:p w14:paraId="61CF064A" w14:textId="23589627" w:rsidR="00FB19B1" w:rsidRPr="00F2701F" w:rsidRDefault="00FB19B1" w:rsidP="006658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475B3"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 [2.1, 26.6]</w:t>
            </w:r>
          </w:p>
        </w:tc>
        <w:tc>
          <w:tcPr>
            <w:tcW w:w="1524" w:type="dxa"/>
          </w:tcPr>
          <w:p w14:paraId="5E3135B9" w14:textId="1885261F" w:rsidR="00FB19B1" w:rsidRPr="00F2701F" w:rsidRDefault="00FB19B1" w:rsidP="006658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C7D72"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</w:p>
        </w:tc>
      </w:tr>
      <w:tr w:rsidR="00FB19B1" w:rsidRPr="00F2701F" w14:paraId="4394D61E" w14:textId="77777777" w:rsidTr="0066581D">
        <w:tc>
          <w:tcPr>
            <w:tcW w:w="2405" w:type="dxa"/>
          </w:tcPr>
          <w:p w14:paraId="558C3D8F" w14:textId="77777777" w:rsidR="00FB19B1" w:rsidRPr="00F2701F" w:rsidRDefault="00FB19B1" w:rsidP="0066581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Anesthesiologist sex, female</w:t>
            </w:r>
          </w:p>
        </w:tc>
        <w:tc>
          <w:tcPr>
            <w:tcW w:w="2268" w:type="dxa"/>
          </w:tcPr>
          <w:p w14:paraId="00228B78" w14:textId="6A081EE0" w:rsidR="00FB19B1" w:rsidRPr="00F2701F" w:rsidRDefault="00FB19B1" w:rsidP="006658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270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C728B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14:paraId="484D1904" w14:textId="549560E0" w:rsidR="00FB19B1" w:rsidRPr="00F2701F" w:rsidRDefault="00FB19B1" w:rsidP="006658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 w:rsidR="00DB614E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24" w:type="dxa"/>
          </w:tcPr>
          <w:p w14:paraId="50C57E8D" w14:textId="01B241A1" w:rsidR="00FB19B1" w:rsidRPr="00F2701F" w:rsidRDefault="00FB19B1" w:rsidP="006658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DB614E"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</w:p>
        </w:tc>
      </w:tr>
      <w:tr w:rsidR="00FB19B1" w:rsidRPr="00F2701F" w14:paraId="6CF9E186" w14:textId="77777777" w:rsidTr="0066581D">
        <w:tc>
          <w:tcPr>
            <w:tcW w:w="2405" w:type="dxa"/>
          </w:tcPr>
          <w:p w14:paraId="3FE71025" w14:textId="77777777" w:rsidR="00FB19B1" w:rsidRPr="00F2701F" w:rsidRDefault="00FB19B1" w:rsidP="0066581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Postoperative day 0/1/2/3/4/5</w:t>
            </w:r>
          </w:p>
        </w:tc>
        <w:tc>
          <w:tcPr>
            <w:tcW w:w="2268" w:type="dxa"/>
          </w:tcPr>
          <w:p w14:paraId="1E632DB7" w14:textId="00598356" w:rsidR="00FB19B1" w:rsidRPr="00F2701F" w:rsidRDefault="00FB19B1" w:rsidP="006658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  <w:r w:rsidR="00DD2BA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DD2BA8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7</w:t>
            </w:r>
            <w:r w:rsidR="00DD2BA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777AB7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2</w:t>
            </w:r>
          </w:p>
        </w:tc>
        <w:tc>
          <w:tcPr>
            <w:tcW w:w="1843" w:type="dxa"/>
          </w:tcPr>
          <w:p w14:paraId="5DDD89E3" w14:textId="5852220B" w:rsidR="00FB19B1" w:rsidRPr="00F2701F" w:rsidRDefault="00FB19B1" w:rsidP="006658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/3/</w:t>
            </w:r>
            <w:r w:rsidR="00777AB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1</w:t>
            </w:r>
            <w:r w:rsidR="00777AB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3/0</w:t>
            </w:r>
          </w:p>
        </w:tc>
        <w:tc>
          <w:tcPr>
            <w:tcW w:w="1524" w:type="dxa"/>
          </w:tcPr>
          <w:p w14:paraId="16FFC373" w14:textId="61F0DE8A" w:rsidR="00FB19B1" w:rsidRPr="00F2701F" w:rsidRDefault="00FB19B1" w:rsidP="006658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270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7C7D72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</w:tr>
      <w:tr w:rsidR="00FB19B1" w:rsidRPr="00F2701F" w14:paraId="675DFD87" w14:textId="77777777" w:rsidTr="0066581D">
        <w:tc>
          <w:tcPr>
            <w:tcW w:w="2405" w:type="dxa"/>
          </w:tcPr>
          <w:p w14:paraId="494DCE36" w14:textId="77777777" w:rsidR="00FB19B1" w:rsidRPr="00F2701F" w:rsidRDefault="00FB19B1" w:rsidP="0066581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ngth of epidural catheter advanced after LOR, cm</w:t>
            </w:r>
          </w:p>
        </w:tc>
        <w:tc>
          <w:tcPr>
            <w:tcW w:w="2268" w:type="dxa"/>
          </w:tcPr>
          <w:p w14:paraId="48ECC343" w14:textId="77777777" w:rsidR="00FB19B1" w:rsidRPr="00F2701F" w:rsidRDefault="00FB19B1" w:rsidP="00EA4E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5.0 [</w:t>
            </w:r>
            <w:r w:rsidRPr="00F270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.0, </w:t>
            </w:r>
            <w:r w:rsidRPr="00F2701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.0]</w:t>
            </w:r>
          </w:p>
        </w:tc>
        <w:tc>
          <w:tcPr>
            <w:tcW w:w="1843" w:type="dxa"/>
          </w:tcPr>
          <w:p w14:paraId="3E0BAC6B" w14:textId="77777777" w:rsidR="00FB19B1" w:rsidRPr="00F2701F" w:rsidRDefault="00FB19B1" w:rsidP="00EA4E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5.0 [</w:t>
            </w:r>
            <w:r w:rsidRPr="00F2701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.0, </w:t>
            </w:r>
            <w:r w:rsidRPr="00F2701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.0]</w:t>
            </w:r>
          </w:p>
        </w:tc>
        <w:tc>
          <w:tcPr>
            <w:tcW w:w="1524" w:type="dxa"/>
          </w:tcPr>
          <w:p w14:paraId="60E25EDC" w14:textId="5014B119" w:rsidR="00266B78" w:rsidRPr="00F2701F" w:rsidRDefault="00FB19B1" w:rsidP="00EA4E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66B78">
              <w:rPr>
                <w:rFonts w:ascii="Times New Roman" w:hAnsi="Times New Roman" w:cs="Times New Roman" w:hint="eastAsia"/>
                <w:sz w:val="24"/>
                <w:szCs w:val="24"/>
              </w:rPr>
              <w:t>297</w:t>
            </w:r>
          </w:p>
        </w:tc>
      </w:tr>
    </w:tbl>
    <w:p w14:paraId="1BD41B8E" w14:textId="59C46A87" w:rsidR="00FB19B1" w:rsidRPr="00F2701F" w:rsidRDefault="00FB19B1" w:rsidP="00FB19B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701F">
        <w:rPr>
          <w:rFonts w:ascii="Times New Roman" w:hAnsi="Times New Roman" w:cs="Times New Roman"/>
          <w:sz w:val="24"/>
          <w:szCs w:val="24"/>
        </w:rPr>
        <w:t xml:space="preserve">The data are presented as frequencies (%) and medians [range]. </w:t>
      </w:r>
      <w:r w:rsidRPr="00F2701F">
        <w:rPr>
          <w:rFonts w:ascii="Times New Roman" w:hAnsi="Times New Roman" w:cs="Times New Roman" w:hint="eastAsia"/>
          <w:sz w:val="24"/>
          <w:szCs w:val="24"/>
        </w:rPr>
        <w:t>P</w:t>
      </w:r>
      <w:r w:rsidRPr="00F2701F">
        <w:rPr>
          <w:rFonts w:ascii="Times New Roman" w:hAnsi="Times New Roman" w:cs="Times New Roman"/>
          <w:sz w:val="24"/>
          <w:szCs w:val="24"/>
        </w:rPr>
        <w:t>ostoperative day indicates the day the CT image was taken.</w:t>
      </w:r>
      <w:r w:rsidRPr="00F270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2701F">
        <w:rPr>
          <w:rFonts w:ascii="Times New Roman" w:hAnsi="Times New Roman" w:cs="Times New Roman"/>
          <w:sz w:val="24"/>
          <w:szCs w:val="24"/>
        </w:rPr>
        <w:t>Comparisons between groups were conducted using the chi-square and Mann-Whitney U tests.</w:t>
      </w:r>
      <w:r w:rsidRPr="00F2701F">
        <w:rPr>
          <w:rFonts w:ascii="Times New Roman" w:hAnsi="Times New Roman" w:cs="Times New Roman" w:hint="eastAsia"/>
          <w:sz w:val="24"/>
          <w:szCs w:val="24"/>
        </w:rPr>
        <w:t xml:space="preserve"> LOR, loss-of-resistance.</w:t>
      </w:r>
    </w:p>
    <w:sectPr w:rsidR="00FB19B1" w:rsidRPr="00F2701F" w:rsidSect="00BB39C3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6075CE" w14:textId="77777777" w:rsidR="002E1FA0" w:rsidRDefault="002E1FA0" w:rsidP="00722C3C">
      <w:r>
        <w:separator/>
      </w:r>
    </w:p>
  </w:endnote>
  <w:endnote w:type="continuationSeparator" w:id="0">
    <w:p w14:paraId="177C8F58" w14:textId="77777777" w:rsidR="002E1FA0" w:rsidRDefault="002E1FA0" w:rsidP="00722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03267604"/>
      <w:docPartObj>
        <w:docPartGallery w:val="Page Numbers (Bottom of Page)"/>
        <w:docPartUnique/>
      </w:docPartObj>
    </w:sdtPr>
    <w:sdtContent>
      <w:p w14:paraId="5AA758B4" w14:textId="5DFC0C9B" w:rsidR="00B13DF8" w:rsidRDefault="00B13DF8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9D2096B" w14:textId="77777777" w:rsidR="00B13DF8" w:rsidRDefault="00B13DF8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F99EC1" w14:textId="77777777" w:rsidR="002E1FA0" w:rsidRDefault="002E1FA0" w:rsidP="00722C3C">
      <w:r>
        <w:separator/>
      </w:r>
    </w:p>
  </w:footnote>
  <w:footnote w:type="continuationSeparator" w:id="0">
    <w:p w14:paraId="33D143B3" w14:textId="77777777" w:rsidR="002E1FA0" w:rsidRDefault="002E1FA0" w:rsidP="00722C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184528"/>
    <w:multiLevelType w:val="hybridMultilevel"/>
    <w:tmpl w:val="A39C264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688602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FDA"/>
    <w:rsid w:val="000127E6"/>
    <w:rsid w:val="00013AD6"/>
    <w:rsid w:val="00061E03"/>
    <w:rsid w:val="00070556"/>
    <w:rsid w:val="000A4586"/>
    <w:rsid w:val="000B7FBA"/>
    <w:rsid w:val="000C21B3"/>
    <w:rsid w:val="000E27AC"/>
    <w:rsid w:val="001201B8"/>
    <w:rsid w:val="001475B3"/>
    <w:rsid w:val="00182649"/>
    <w:rsid w:val="00194FA7"/>
    <w:rsid w:val="00206AA7"/>
    <w:rsid w:val="00247137"/>
    <w:rsid w:val="00266B78"/>
    <w:rsid w:val="002A029A"/>
    <w:rsid w:val="002D1079"/>
    <w:rsid w:val="002E1FA0"/>
    <w:rsid w:val="003261E7"/>
    <w:rsid w:val="00327E58"/>
    <w:rsid w:val="00362A8C"/>
    <w:rsid w:val="00367189"/>
    <w:rsid w:val="00381CB1"/>
    <w:rsid w:val="003A0A12"/>
    <w:rsid w:val="003E02E2"/>
    <w:rsid w:val="003E29B1"/>
    <w:rsid w:val="00411E5F"/>
    <w:rsid w:val="004554E2"/>
    <w:rsid w:val="0046208D"/>
    <w:rsid w:val="004A0154"/>
    <w:rsid w:val="004A17E6"/>
    <w:rsid w:val="004D175B"/>
    <w:rsid w:val="00530003"/>
    <w:rsid w:val="00563DC0"/>
    <w:rsid w:val="005D3D4A"/>
    <w:rsid w:val="005E4122"/>
    <w:rsid w:val="005E77AB"/>
    <w:rsid w:val="006564BF"/>
    <w:rsid w:val="00670A4E"/>
    <w:rsid w:val="00687EAF"/>
    <w:rsid w:val="00694F67"/>
    <w:rsid w:val="006B601D"/>
    <w:rsid w:val="006C49F7"/>
    <w:rsid w:val="006C6E2D"/>
    <w:rsid w:val="00707B5B"/>
    <w:rsid w:val="007127E4"/>
    <w:rsid w:val="00722C3C"/>
    <w:rsid w:val="00723FCF"/>
    <w:rsid w:val="00733F75"/>
    <w:rsid w:val="007423B8"/>
    <w:rsid w:val="00742E66"/>
    <w:rsid w:val="0075525D"/>
    <w:rsid w:val="007641A2"/>
    <w:rsid w:val="00764EEE"/>
    <w:rsid w:val="00777AB7"/>
    <w:rsid w:val="00785FB5"/>
    <w:rsid w:val="0079790E"/>
    <w:rsid w:val="007A5046"/>
    <w:rsid w:val="007C7D72"/>
    <w:rsid w:val="00814B31"/>
    <w:rsid w:val="008C5CCA"/>
    <w:rsid w:val="008D6F29"/>
    <w:rsid w:val="008E30E3"/>
    <w:rsid w:val="008E5C37"/>
    <w:rsid w:val="008F2FA1"/>
    <w:rsid w:val="00906C16"/>
    <w:rsid w:val="00912A44"/>
    <w:rsid w:val="00977873"/>
    <w:rsid w:val="00981311"/>
    <w:rsid w:val="009B3DEE"/>
    <w:rsid w:val="00A44AB5"/>
    <w:rsid w:val="00A455D7"/>
    <w:rsid w:val="00AA0B11"/>
    <w:rsid w:val="00AA52B9"/>
    <w:rsid w:val="00AC44DE"/>
    <w:rsid w:val="00AD20B2"/>
    <w:rsid w:val="00AE00E7"/>
    <w:rsid w:val="00AF0733"/>
    <w:rsid w:val="00B13DF8"/>
    <w:rsid w:val="00B250BA"/>
    <w:rsid w:val="00B27D36"/>
    <w:rsid w:val="00B4069C"/>
    <w:rsid w:val="00B70A7A"/>
    <w:rsid w:val="00B97A50"/>
    <w:rsid w:val="00BB39C3"/>
    <w:rsid w:val="00BC0EE8"/>
    <w:rsid w:val="00BF1CAE"/>
    <w:rsid w:val="00BF7112"/>
    <w:rsid w:val="00C04029"/>
    <w:rsid w:val="00C12B42"/>
    <w:rsid w:val="00C265FE"/>
    <w:rsid w:val="00C26666"/>
    <w:rsid w:val="00C3279B"/>
    <w:rsid w:val="00C40AF8"/>
    <w:rsid w:val="00C523B5"/>
    <w:rsid w:val="00C915A6"/>
    <w:rsid w:val="00C9741A"/>
    <w:rsid w:val="00CB31F0"/>
    <w:rsid w:val="00CD6ACD"/>
    <w:rsid w:val="00CF1297"/>
    <w:rsid w:val="00D15FCC"/>
    <w:rsid w:val="00D60ECD"/>
    <w:rsid w:val="00D63E75"/>
    <w:rsid w:val="00D71C7D"/>
    <w:rsid w:val="00D77094"/>
    <w:rsid w:val="00DB614E"/>
    <w:rsid w:val="00DC6B2F"/>
    <w:rsid w:val="00DD1FDA"/>
    <w:rsid w:val="00DD2BA8"/>
    <w:rsid w:val="00DF4DD8"/>
    <w:rsid w:val="00E16537"/>
    <w:rsid w:val="00E32554"/>
    <w:rsid w:val="00E47622"/>
    <w:rsid w:val="00E73D82"/>
    <w:rsid w:val="00E77F4D"/>
    <w:rsid w:val="00E83D99"/>
    <w:rsid w:val="00EA4E21"/>
    <w:rsid w:val="00EE1052"/>
    <w:rsid w:val="00EE5D9D"/>
    <w:rsid w:val="00F14756"/>
    <w:rsid w:val="00F2701F"/>
    <w:rsid w:val="00F33CE6"/>
    <w:rsid w:val="00F43214"/>
    <w:rsid w:val="00F77796"/>
    <w:rsid w:val="00F83084"/>
    <w:rsid w:val="00F9333A"/>
    <w:rsid w:val="00FB19B1"/>
    <w:rsid w:val="00FB4742"/>
    <w:rsid w:val="00FC728B"/>
    <w:rsid w:val="00FD0124"/>
    <w:rsid w:val="00FF2FE3"/>
    <w:rsid w:val="00FF6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1202216"/>
  <w15:chartTrackingRefBased/>
  <w15:docId w15:val="{3DD1D523-A71E-42C4-8A16-BBECB1897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9C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D1FDA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1FDA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1FDA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1FDA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1FDA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1FDA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1FDA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1FDA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1FDA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D1F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D1F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D1FD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D1F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D1F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D1F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D1F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D1F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D1F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D1F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D1F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1FDA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D1F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1FDA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D1F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1FDA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DD1FD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D1F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D1FD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D1FDA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BB39C3"/>
    <w:rPr>
      <w:color w:val="467886" w:themeColor="hyperlink"/>
      <w:u w:val="single"/>
    </w:rPr>
  </w:style>
  <w:style w:type="character" w:styleId="ab">
    <w:name w:val="line number"/>
    <w:basedOn w:val="a0"/>
    <w:uiPriority w:val="99"/>
    <w:semiHidden/>
    <w:unhideWhenUsed/>
    <w:rsid w:val="00BB39C3"/>
  </w:style>
  <w:style w:type="paragraph" w:styleId="ac">
    <w:name w:val="header"/>
    <w:basedOn w:val="a"/>
    <w:link w:val="ad"/>
    <w:uiPriority w:val="99"/>
    <w:unhideWhenUsed/>
    <w:rsid w:val="00722C3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722C3C"/>
    <w:rPr>
      <w:sz w:val="21"/>
      <w:szCs w:val="22"/>
      <w14:ligatures w14:val="none"/>
    </w:rPr>
  </w:style>
  <w:style w:type="paragraph" w:styleId="ae">
    <w:name w:val="footer"/>
    <w:basedOn w:val="a"/>
    <w:link w:val="af"/>
    <w:uiPriority w:val="99"/>
    <w:unhideWhenUsed/>
    <w:rsid w:val="00722C3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722C3C"/>
    <w:rPr>
      <w:sz w:val="21"/>
      <w:szCs w:val="22"/>
      <w14:ligatures w14:val="none"/>
    </w:rPr>
  </w:style>
  <w:style w:type="character" w:styleId="af0">
    <w:name w:val="Unresolved Mention"/>
    <w:basedOn w:val="a0"/>
    <w:uiPriority w:val="99"/>
    <w:semiHidden/>
    <w:unhideWhenUsed/>
    <w:rsid w:val="00722C3C"/>
    <w:rPr>
      <w:color w:val="605E5C"/>
      <w:shd w:val="clear" w:color="auto" w:fill="E1DFDD"/>
    </w:rPr>
  </w:style>
  <w:style w:type="paragraph" w:styleId="af1">
    <w:name w:val="endnote text"/>
    <w:basedOn w:val="a"/>
    <w:link w:val="af2"/>
    <w:uiPriority w:val="99"/>
    <w:semiHidden/>
    <w:unhideWhenUsed/>
    <w:rsid w:val="00722C3C"/>
    <w:pPr>
      <w:snapToGrid w:val="0"/>
      <w:jc w:val="left"/>
    </w:pPr>
  </w:style>
  <w:style w:type="character" w:customStyle="1" w:styleId="af2">
    <w:name w:val="文末脚注文字列 (文字)"/>
    <w:basedOn w:val="a0"/>
    <w:link w:val="af1"/>
    <w:uiPriority w:val="99"/>
    <w:semiHidden/>
    <w:rsid w:val="00722C3C"/>
    <w:rPr>
      <w:sz w:val="21"/>
      <w:szCs w:val="22"/>
      <w14:ligatures w14:val="none"/>
    </w:rPr>
  </w:style>
  <w:style w:type="table" w:styleId="af3">
    <w:name w:val="Table Grid"/>
    <w:basedOn w:val="a1"/>
    <w:uiPriority w:val="39"/>
    <w:rsid w:val="00FB19B1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endnote reference"/>
    <w:basedOn w:val="a0"/>
    <w:uiPriority w:val="99"/>
    <w:semiHidden/>
    <w:unhideWhenUsed/>
    <w:rsid w:val="0079790E"/>
    <w:rPr>
      <w:vertAlign w:val="superscript"/>
    </w:rPr>
  </w:style>
  <w:style w:type="paragraph" w:styleId="af5">
    <w:name w:val="Revision"/>
    <w:hidden/>
    <w:uiPriority w:val="99"/>
    <w:semiHidden/>
    <w:rsid w:val="00D15FCC"/>
    <w:pPr>
      <w:spacing w:after="0" w:line="240" w:lineRule="auto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D1AE9B-FB43-4473-A0AD-22BDDAAB8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浩 松尾</dc:creator>
  <cp:keywords/>
  <dc:description/>
  <cp:lastModifiedBy>光浩 松尾</cp:lastModifiedBy>
  <cp:revision>3</cp:revision>
  <dcterms:created xsi:type="dcterms:W3CDTF">2025-06-10T06:46:00Z</dcterms:created>
  <dcterms:modified xsi:type="dcterms:W3CDTF">2025-06-10T06:49:00Z</dcterms:modified>
</cp:coreProperties>
</file>